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CB418" w14:textId="57F32A5F" w:rsidR="005543F3" w:rsidRPr="00743E62" w:rsidRDefault="00FF6C8D" w:rsidP="00743E62">
      <w:pPr>
        <w:pStyle w:val="KeinLeerraum"/>
        <w:jc w:val="both"/>
        <w:rPr>
          <w:rFonts w:ascii="Times New Roman" w:hAnsi="Times New Roman" w:cs="Times New Roman"/>
          <w:lang w:val="en-GB"/>
        </w:rPr>
      </w:pPr>
      <w:r w:rsidRPr="00743E62">
        <w:rPr>
          <w:rFonts w:ascii="Times New Roman" w:hAnsi="Times New Roman" w:cs="Times New Roman"/>
          <w:b/>
          <w:bCs/>
          <w:lang w:val="en-GB"/>
        </w:rPr>
        <w:t>Table S1.</w:t>
      </w:r>
      <w:r w:rsidRPr="00743E62">
        <w:rPr>
          <w:rFonts w:ascii="Times New Roman" w:hAnsi="Times New Roman" w:cs="Times New Roman"/>
          <w:lang w:val="en-GB"/>
        </w:rPr>
        <w:t xml:space="preserve"> </w:t>
      </w:r>
      <w:r w:rsidR="00743E62" w:rsidRPr="00743E62">
        <w:rPr>
          <w:rFonts w:ascii="Times New Roman" w:hAnsi="Times New Roman" w:cs="Times New Roman"/>
          <w:lang w:val="en-GB"/>
        </w:rPr>
        <w:t>Number of evaluated bones and overview of diagnostic findings in post mortem radiographic images of day-old chickens from 3 different processing treatments.</w:t>
      </w:r>
    </w:p>
    <w:tbl>
      <w:tblPr>
        <w:tblStyle w:val="Tabellenraster"/>
        <w:tblpPr w:leftFromText="141" w:rightFromText="141" w:vertAnchor="page" w:horzAnchor="margin" w:tblpY="2026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15"/>
        <w:gridCol w:w="601"/>
        <w:gridCol w:w="601"/>
        <w:gridCol w:w="601"/>
        <w:gridCol w:w="601"/>
        <w:gridCol w:w="602"/>
        <w:gridCol w:w="603"/>
        <w:gridCol w:w="602"/>
        <w:gridCol w:w="603"/>
        <w:gridCol w:w="801"/>
        <w:gridCol w:w="801"/>
        <w:gridCol w:w="802"/>
      </w:tblGrid>
      <w:tr w:rsidR="00743E62" w14:paraId="5933B0E0" w14:textId="77777777" w:rsidTr="00743E62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79545227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</w:tcPr>
          <w:p w14:paraId="32E09DCD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18" w:type="dxa"/>
            <w:gridSpan w:val="11"/>
            <w:tcBorders>
              <w:left w:val="nil"/>
              <w:right w:val="nil"/>
            </w:tcBorders>
            <w:vAlign w:val="center"/>
          </w:tcPr>
          <w:p w14:paraId="6E129038" w14:textId="77777777" w:rsidR="00743E62" w:rsidRPr="009E465F" w:rsidRDefault="00743E62" w:rsidP="00743E62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</w:tr>
      <w:tr w:rsidR="00743E62" w:rsidRPr="00FD7130" w14:paraId="1D88958A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15570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0B825E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4" w:type="dxa"/>
            <w:gridSpan w:val="4"/>
            <w:tcBorders>
              <w:left w:val="nil"/>
              <w:right w:val="nil"/>
            </w:tcBorders>
            <w:vAlign w:val="center"/>
          </w:tcPr>
          <w:p w14:paraId="13929C2F" w14:textId="77777777" w:rsidR="00743E62" w:rsidRDefault="00743E62" w:rsidP="00743E62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 difference (mm)</w:t>
            </w:r>
          </w:p>
          <w:p w14:paraId="7A7E7051" w14:textId="77777777" w:rsidR="00743E62" w:rsidRPr="009E465F" w:rsidRDefault="00743E62" w:rsidP="00743E62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4 chickens/increment</w:t>
            </w:r>
          </w:p>
        </w:tc>
        <w:tc>
          <w:tcPr>
            <w:tcW w:w="2410" w:type="dxa"/>
            <w:gridSpan w:val="4"/>
            <w:tcBorders>
              <w:left w:val="nil"/>
              <w:right w:val="nil"/>
            </w:tcBorders>
            <w:vAlign w:val="center"/>
          </w:tcPr>
          <w:p w14:paraId="5FA7CAEF" w14:textId="68D2E041" w:rsidR="00743E62" w:rsidRDefault="00743E62" w:rsidP="00743E62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ed (m/min)</w:t>
            </w:r>
          </w:p>
          <w:p w14:paraId="4321283D" w14:textId="77777777" w:rsidR="00743E62" w:rsidRPr="009E465F" w:rsidRDefault="00743E62" w:rsidP="00743E62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4 chickens/increment</w:t>
            </w:r>
          </w:p>
        </w:tc>
        <w:tc>
          <w:tcPr>
            <w:tcW w:w="2404" w:type="dxa"/>
            <w:gridSpan w:val="3"/>
            <w:tcBorders>
              <w:left w:val="nil"/>
              <w:right w:val="nil"/>
            </w:tcBorders>
            <w:vAlign w:val="center"/>
          </w:tcPr>
          <w:p w14:paraId="6A1177D6" w14:textId="56F4460D" w:rsidR="00743E62" w:rsidRDefault="00743E62" w:rsidP="00743E62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)</w:t>
            </w:r>
          </w:p>
          <w:p w14:paraId="3B2F381D" w14:textId="77777777" w:rsidR="00743E62" w:rsidRPr="009E465F" w:rsidRDefault="00743E62" w:rsidP="00743E62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4 chickens/increment</w:t>
            </w:r>
          </w:p>
        </w:tc>
      </w:tr>
      <w:tr w:rsidR="00743E62" w14:paraId="001B9452" w14:textId="77777777" w:rsidTr="00743E62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DA348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DB3F6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D9DB1" w14:textId="77777777" w:rsidR="00743E62" w:rsidRPr="009E465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7410F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780F1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8A62A3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6CCD3" w14:textId="77777777" w:rsidR="00743E62" w:rsidRPr="009E465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C8AAE" w14:textId="77777777" w:rsidR="00743E62" w:rsidRPr="009E465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0E864" w14:textId="77777777" w:rsidR="00743E62" w:rsidRPr="009E465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FFA21" w14:textId="77777777" w:rsidR="00743E62" w:rsidRPr="009E465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B877F" w14:textId="77777777" w:rsidR="00743E62" w:rsidRPr="009E465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A063A" w14:textId="77777777" w:rsidR="00743E62" w:rsidRPr="009E465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DB8EA" w14:textId="77777777" w:rsidR="00743E62" w:rsidRPr="009E465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743E62" w14:paraId="22204BA2" w14:textId="77777777" w:rsidTr="00743E62">
        <w:tc>
          <w:tcPr>
            <w:tcW w:w="1129" w:type="dxa"/>
            <w:vMerge w:val="restart"/>
            <w:tcBorders>
              <w:left w:val="nil"/>
              <w:bottom w:val="nil"/>
              <w:right w:val="nil"/>
            </w:tcBorders>
          </w:tcPr>
          <w:p w14:paraId="3D15C0D1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erus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</w:tcPr>
          <w:p w14:paraId="0692E028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4BAE124E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700127E1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7763D201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4B7C6686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vAlign w:val="center"/>
          </w:tcPr>
          <w:p w14:paraId="7E760DC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vAlign w:val="center"/>
          </w:tcPr>
          <w:p w14:paraId="11FA6E3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vAlign w:val="center"/>
          </w:tcPr>
          <w:p w14:paraId="4F64252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vAlign w:val="center"/>
          </w:tcPr>
          <w:p w14:paraId="4FF220D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16E2792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094E849E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vAlign w:val="center"/>
          </w:tcPr>
          <w:p w14:paraId="244264C3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3A03E7E2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2419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D9A4EF7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13CC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708C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730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3738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4638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BB3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1EC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94C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494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E33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68B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43E62" w14:paraId="278DD3BF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E393CE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FAA2359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DB2F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6958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5BEB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FF17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027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E199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9309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7BB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EA5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493F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EBD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43E62" w14:paraId="6B24BCC0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0114EA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F8C164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36EC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DE1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EB5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EBD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F6A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98A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D75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356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E81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B5B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B3CE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1A68EADF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6A068F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D8AA30C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CA04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E04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FCE9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31B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0BD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492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EAB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235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FD2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8EC3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BC6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06A3C29F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073CBC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EB1DC54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48CD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A27C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49DB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5C7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BEC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F28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7EB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D92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2FC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3FF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8EB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7391F054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6E13D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0FB32C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23A6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9C13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800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B759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BD6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093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F1D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14B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304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3F0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E51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43E62" w14:paraId="1EE92841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BDABF8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77B20D6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801E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D897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DC98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6E7E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7EE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9D4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E23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224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57F5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0FE5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9F6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43E62" w14:paraId="12AEACCC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B9FB2F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6E63569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B005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9679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4D97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6515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BE8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24F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7689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541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D209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968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E10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7980E866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27C1E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A45E8A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F136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7458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11A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607F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D08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0C6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AAF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1CD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778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950B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8B6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0F9CB6EE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60862A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u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F07F5DD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FBBE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ADC6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414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F03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6DA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8D8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792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645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7C7F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04C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3A2E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6D945265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226F21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60DEDF9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5102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949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3189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413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C84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E63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B6E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C39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7C3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7BC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A92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43E62" w14:paraId="4769451C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9CCBF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4A0B67E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EA66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10B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F9A7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5117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958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426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FB2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C91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2AE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B8D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749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43E62" w14:paraId="195531B3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8D251B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DD53FCC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376C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FA8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0EFF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3EAD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5E5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2F1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514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2AE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4579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E1D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A9E3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2DB6FDF5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460576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F05C6D0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DCA0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AF67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F4FB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36F9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B69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7BC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4E59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953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DDA9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8573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4A4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1D11019F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396A4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carpu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5AE400B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A635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32A4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B34A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0581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2E1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BE28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FF4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9B8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9E35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284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06A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4973BA08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7F92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59DC5C1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3144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C15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E77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F86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4D4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2EF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386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D71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CF9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E6B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AED3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43E62" w14:paraId="5060643F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B49587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5D946F7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535C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E442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B12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5A9D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1D2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BB5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69C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85C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192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BC8F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B54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43E62" w14:paraId="44ACA96B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F29DAE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297D90E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B472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4265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F363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D68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264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23D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D61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80B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653F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D72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1F5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2394E707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EC531A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B3CCF2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1828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70F9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F45F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BA5A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E05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4F8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2F5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A82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925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5B0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3CC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75636133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6FC2A0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langes prox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48A27C0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D05C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2A91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F20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485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FC2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5A6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ED4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169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39A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E95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D71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3FBBD1AD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4C543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66045D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891F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248F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419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135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FAB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2F9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117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CDC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68E9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9FF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A12B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43E62" w14:paraId="3D879813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67B8A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D22F013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DED9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EB6C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57BD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CEC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1EA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CFC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84C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48F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006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52C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7065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43E62" w14:paraId="711C9B6B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E1F263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81C7F82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52E7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35F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3575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777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C46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610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958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135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B1C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DD7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F4F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460F6218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1834317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3B1C6DC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C95A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5CF4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05F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6C6F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E10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8E7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964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62E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0F1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BBE5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388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18C4A3C3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32FE6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u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A565410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CED1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FC13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17B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341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950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ABA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AA9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68A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785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080E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DD3F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190D0C1B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CB3C91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1DF6083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79A1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C8AA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FDEB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0A4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DF9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63E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5A2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37A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98D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48C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C2C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E62" w14:paraId="0609F507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961ECF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E28AB1D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4F0D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858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7EA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1C3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49A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BC3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820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D2F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0D1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054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00B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681913DC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09B5C8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A8F81E3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BF33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EA49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B56E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1EAB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5A9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3B5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BAE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BCC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0DF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A27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3C4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002FA38B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1BE07A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97F5DF8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CF07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3ADF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7C78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BA06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350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ED89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901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7F39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B40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4AC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E8C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11ACDDF1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A1BF46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bi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E33A79D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0953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A672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2F77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D015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860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909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ABD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4F6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B72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F8E3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F78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0F18F7CF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CB245E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F3EFE5F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3C48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71B9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7855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4293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E6A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978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55F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92A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1E6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2F3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E8C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E62" w14:paraId="18F764F8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E767B0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7819A37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EA34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858A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BEE6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472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CB6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F9E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DC9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BC1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52D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BF99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FAE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4C9D3D32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E931B8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E253F74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164A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E3DC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33A1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96FB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FFD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F72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A63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ECD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D1F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C79B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3FFA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3C4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69D3DDB2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74172FE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4E54D38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3A1B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F2B3" w14:textId="77777777" w:rsidR="00743E6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B58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3F6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147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C10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A19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610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C38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03E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9F3F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04DF5B28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ECDD23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ul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CEC8200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FE42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1606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BB2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5C66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B7F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F21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5BA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071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711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7B1B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A43B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08E19AE9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8BA58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4D166E8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C12E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AE97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CF7E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E79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9AD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ED6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199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335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56E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2AD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54EB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E62" w14:paraId="4D0C3232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008076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84D01F6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2511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C9D3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9CE3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8668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2ABC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37C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949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DB3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B02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C1B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E1B1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3BA80D8A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EE7B68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3013D6A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F648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FBC7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D00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0C29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7CC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CC4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D92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19C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260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D2BB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10E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288B9718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91C33A3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9F5B927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C4D7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445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C94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7242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F50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664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AB19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E13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834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DAAB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A6B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57A3DDE5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303AAE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tarsu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B47D93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C8B4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845F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0855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53D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F47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578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69A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DBF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EBC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AD05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8B75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2D0214D3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848497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ADF6C00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F8FE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FC92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2DC7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02B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D62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EA7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BB1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D9C9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E6F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3745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2BF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3E62" w14:paraId="48139B24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5B7EC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ECDA75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567A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3DB2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920F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0C5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072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516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DE1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551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692E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FB2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E12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43E62" w14:paraId="368C5F68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33853A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A8AD10B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7E12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41AC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21BF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9A6A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C247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FBA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0C8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EB2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8CB7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15E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4AEE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3E62" w14:paraId="2C58A67C" w14:textId="77777777" w:rsidTr="00743E6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34F58B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4BCAA65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9073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689C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2AE7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87B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EF8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513B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24F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0998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D01C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6503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0FB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E62" w14:paraId="186AAEF7" w14:textId="77777777" w:rsidTr="00743E62"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F7AAD4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langes dist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B61614E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C275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C32A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1918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8ADC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C4E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C258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6DEF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13A2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155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0B70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8BF3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43E62" w14:paraId="00E7E9B4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C6EA5C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D19A0D8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34A3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5DEE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5219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4C5E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9056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F315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3D2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CB4D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2EA6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82C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CCE9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3E62" w14:paraId="3C1F1AAB" w14:textId="77777777" w:rsidTr="00743E62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D56CF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0F83ACA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126D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BE88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46A4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D640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1278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486E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7EB3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7198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A284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9B09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967D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43E62" w14:paraId="09FC3E18" w14:textId="77777777" w:rsidTr="00743E62">
        <w:tc>
          <w:tcPr>
            <w:tcW w:w="1129" w:type="dxa"/>
            <w:vMerge/>
            <w:tcBorders>
              <w:top w:val="nil"/>
              <w:left w:val="nil"/>
              <w:right w:val="nil"/>
            </w:tcBorders>
          </w:tcPr>
          <w:p w14:paraId="104EE31F" w14:textId="77777777" w:rsidR="00743E62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</w:tcPr>
          <w:p w14:paraId="3D6BDD4D" w14:textId="77777777" w:rsidR="00743E62" w:rsidRPr="009E465F" w:rsidRDefault="00743E62" w:rsidP="00743E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vAlign w:val="center"/>
          </w:tcPr>
          <w:p w14:paraId="6E159FEC" w14:textId="77777777" w:rsidR="00743E62" w:rsidRPr="005A103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10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vAlign w:val="center"/>
          </w:tcPr>
          <w:p w14:paraId="4EA50F7A" w14:textId="77777777" w:rsidR="00743E62" w:rsidRPr="006F33DF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33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vAlign w:val="center"/>
          </w:tcPr>
          <w:p w14:paraId="2D4FA725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vAlign w:val="center"/>
          </w:tcPr>
          <w:p w14:paraId="63CBF887" w14:textId="77777777" w:rsidR="00743E62" w:rsidRPr="00A31FE2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1F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vAlign w:val="center"/>
          </w:tcPr>
          <w:p w14:paraId="230A34D4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vAlign w:val="center"/>
          </w:tcPr>
          <w:p w14:paraId="59995E10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vAlign w:val="center"/>
          </w:tcPr>
          <w:p w14:paraId="6BBA7CBA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vAlign w:val="center"/>
          </w:tcPr>
          <w:p w14:paraId="6C4FE181" w14:textId="77777777" w:rsidR="00743E62" w:rsidRPr="00BF7240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72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4F8B0E7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24B6EE22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vAlign w:val="center"/>
          </w:tcPr>
          <w:p w14:paraId="18DA4E58" w14:textId="77777777" w:rsidR="00743E62" w:rsidRPr="00096961" w:rsidRDefault="00743E62" w:rsidP="00743E62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E44009E" w14:textId="12EFDC86" w:rsidR="005543F3" w:rsidRPr="001739CC" w:rsidRDefault="00FF6C8D" w:rsidP="009E1DC6">
      <w:pPr>
        <w:pStyle w:val="KeinLeerraum"/>
        <w:ind w:firstLine="708"/>
        <w:rPr>
          <w:rFonts w:ascii="Times New Roman" w:hAnsi="Times New Roman" w:cs="Times New Roman"/>
          <w:sz w:val="20"/>
          <w:szCs w:val="20"/>
          <w:lang w:val="en-GB"/>
        </w:rPr>
      </w:pPr>
      <w:r w:rsidRPr="00FF6C8D">
        <w:rPr>
          <w:rFonts w:ascii="Times New Roman" w:hAnsi="Times New Roman" w:cs="Times New Roman"/>
          <w:sz w:val="20"/>
          <w:szCs w:val="20"/>
          <w:lang w:val="en-GB"/>
        </w:rPr>
        <w:t>n = total number of evaluated bones or groups of bones (phalanges); n.a. = not assessable bones; NAD = bones with no abnormality detected; Dx = diagnosis</w:t>
      </w:r>
      <w:r w:rsidR="00F4622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F46229" w:rsidRPr="00F462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F46229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="001739CC" w:rsidRPr="001739CC">
        <w:rPr>
          <w:rFonts w:ascii="Times New Roman" w:hAnsi="Times New Roman" w:cs="Times New Roman"/>
          <w:sz w:val="20"/>
          <w:szCs w:val="20"/>
          <w:lang w:val="en-GB"/>
        </w:rPr>
        <w:t>fracture, oblique displaced, distal</w:t>
      </w:r>
      <w:r w:rsidR="001739CC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1739CC" w:rsidRPr="001739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46229" w:rsidRPr="00F462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F46229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="001739CC" w:rsidRPr="001739CC">
        <w:rPr>
          <w:rFonts w:ascii="Times New Roman" w:hAnsi="Times New Roman" w:cs="Times New Roman"/>
          <w:sz w:val="20"/>
          <w:szCs w:val="20"/>
          <w:lang w:val="en-GB"/>
        </w:rPr>
        <w:t>fracture, oblique non-displaced, distal</w:t>
      </w:r>
      <w:r w:rsidR="001739C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5543F3" w:rsidRPr="001739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C3"/>
    <w:rsid w:val="00096961"/>
    <w:rsid w:val="001739CC"/>
    <w:rsid w:val="001A43CB"/>
    <w:rsid w:val="002A5B80"/>
    <w:rsid w:val="002C1FC3"/>
    <w:rsid w:val="005543F3"/>
    <w:rsid w:val="005A1031"/>
    <w:rsid w:val="006F33DF"/>
    <w:rsid w:val="00743E62"/>
    <w:rsid w:val="008A23BD"/>
    <w:rsid w:val="009E1DC6"/>
    <w:rsid w:val="009E465F"/>
    <w:rsid w:val="00A31FE2"/>
    <w:rsid w:val="00BF7240"/>
    <w:rsid w:val="00E04934"/>
    <w:rsid w:val="00F46229"/>
    <w:rsid w:val="00FD7130"/>
    <w:rsid w:val="00F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32790"/>
  <w15:chartTrackingRefBased/>
  <w15:docId w15:val="{699EE9F0-94C4-41C5-8B6C-E8C39D18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543F3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554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3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33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F. Giersberg</dc:creator>
  <cp:keywords/>
  <dc:description/>
  <cp:lastModifiedBy>Mona F. Giersberg</cp:lastModifiedBy>
  <cp:revision>9</cp:revision>
  <dcterms:created xsi:type="dcterms:W3CDTF">2020-01-10T11:03:00Z</dcterms:created>
  <dcterms:modified xsi:type="dcterms:W3CDTF">2020-01-13T13:44:00Z</dcterms:modified>
</cp:coreProperties>
</file>